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/>
          <w:b/>
        </w:rPr>
        <w:t>Table S3: Intra-assay variation analysis for the QPCR assa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423535</wp:posOffset>
                </wp:positionH>
                <wp:positionV relativeFrom="paragraph">
                  <wp:posOffset>173355</wp:posOffset>
                </wp:positionV>
                <wp:extent cx="334645" cy="476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5pt;height:37.5pt;mso-wrap-distance-left:9.05pt;mso-wrap-distance-right:9.05pt;mso-wrap-distance-top:0pt;mso-wrap-distance-bottom:0pt;margin-top:13.65pt;mso-position-vertical-relative:text;margin-left:-42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ge">
                  <wp:posOffset>2172335</wp:posOffset>
                </wp:positionV>
                <wp:extent cx="5203190" cy="52527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3190" cy="525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48"/>
                              <w:gridCol w:w="1091"/>
                              <w:gridCol w:w="1091"/>
                              <w:gridCol w:w="1091"/>
                              <w:gridCol w:w="1091"/>
                              <w:gridCol w:w="1091"/>
                              <w:gridCol w:w="1091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48" w:type="dxa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546" w:type="dxa"/>
                                  <w:gridSpan w:val="6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pies of HIV-1 DNA/re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6 0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 2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doub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double" w:sz="4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5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4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Range (+/- 2 SD)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doub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V (%)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6" w:type="dxa"/>
                                  <w:gridSpan w:val="6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6" w:type="dxa"/>
                                  <w:gridSpan w:val="6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pies of Albumin DNA/re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12" w:space="0" w:color="17365D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 000 0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400 0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80 0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6 0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3 20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double" w:sz="4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double" w:sz="4" w:space="0" w:color="17365D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17365D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17365D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right w:val="double" w:sz="4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Range (+/- 2 SD)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17365D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648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double" w:sz="4" w:space="0" w:color="17365D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V (%)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double" w:sz="4" w:space="0" w:color="17365D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7pt;height:413.6pt;mso-wrap-distance-left:0pt;mso-wrap-distance-right:9pt;mso-wrap-distance-top:0pt;mso-wrap-distance-bottom:0pt;margin-top:171.05pt;mso-position-vertical-relative:page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81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48"/>
                        <w:gridCol w:w="1091"/>
                        <w:gridCol w:w="1091"/>
                        <w:gridCol w:w="1091"/>
                        <w:gridCol w:w="1091"/>
                        <w:gridCol w:w="1091"/>
                        <w:gridCol w:w="1091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1648" w:type="dxa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546" w:type="dxa"/>
                            <w:gridSpan w:val="6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pies of HIV-1 DNA/reaction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6 0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 2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doub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double" w:sz="4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0.0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5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40.3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Range (+/- 2 SD)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doub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V (%)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546" w:type="dxa"/>
                            <w:gridSpan w:val="6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546" w:type="dxa"/>
                            <w:gridSpan w:val="6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pies of Albumin DNA/reaction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64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12" w:space="0" w:color="17365D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 000 0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400 0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80 0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6 0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3 20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12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640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double" w:sz="4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double" w:sz="4" w:space="0" w:color="17365D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0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17365D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1.4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17365D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right w:val="double" w:sz="4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Range (+/- 2 SD)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17365D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648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double" w:sz="4" w:space="0" w:color="17365D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V (%)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double" w:sz="4" w:space="0" w:color="17365D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091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4">
                <wp:simplePos x="0" y="0"/>
                <wp:positionH relativeFrom="column">
                  <wp:posOffset>-1160780</wp:posOffset>
                </wp:positionH>
                <wp:positionV relativeFrom="paragraph">
                  <wp:posOffset>157480</wp:posOffset>
                </wp:positionV>
                <wp:extent cx="334645" cy="4762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5pt;height:37.5pt;mso-wrap-distance-left:9.05pt;mso-wrap-distance-right:9.05pt;mso-wrap-distance-top:0pt;mso-wrap-distance-bottom:0pt;margin-top:12.4pt;mso-position-vertical-relative:text;margin-left:-9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902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3:32:00Z</dcterms:created>
  <dc:creator>Alicia Arnott</dc:creator>
  <dc:description/>
  <cp:keywords/>
  <dc:language>en-US</dc:language>
  <cp:lastModifiedBy>Dale McPhee</cp:lastModifiedBy>
  <cp:lastPrinted>2010-01-27T15:48:00Z</cp:lastPrinted>
  <dcterms:modified xsi:type="dcterms:W3CDTF">2010-08-17T23:32:00Z</dcterms:modified>
  <cp:revision>2</cp:revision>
  <dc:subject/>
  <dc:title>Sub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